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3 Biomarkers related to antidepressant mechanism of fluoxetine </w:t>
      </w:r>
      <w:r>
        <w:rPr>
          <w:color w:val="000000"/>
          <w:sz w:val="24"/>
        </w:rPr>
        <w:t>based on plasma metabolite profiles</w:t>
      </w:r>
      <w:r>
        <w:rPr>
          <w:sz w:val="24"/>
        </w:rPr>
        <w:t xml:space="preserve"> measured by RP-UPLC-MS</w:t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900"/>
        <w:gridCol w:w="2700"/>
        <w:gridCol w:w="1260"/>
        <w:gridCol w:w="1918"/>
      </w:tblGrid>
      <w:tr>
        <w:trPr>
          <w:trHeight w:val="826" w:hRule="atLeast"/>
        </w:trPr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tention time (min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 w:val="24"/>
              </w:rPr>
              <w:t>m/z (</w:t>
            </w:r>
            <w:r>
              <w:rPr>
                <w:b/>
                <w:color w:val="000000"/>
                <w:sz w:val="24"/>
              </w:rPr>
              <w:t>amu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color w:val="000000"/>
                <w:sz w:val="24"/>
              </w:rPr>
              <w:t>Metabolite identifica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OVA analysi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(</w:t>
            </w: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)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Change trend compared with model rats </w:t>
            </w:r>
          </w:p>
        </w:tc>
      </w:tr>
      <w:tr>
        <w:trPr>
          <w:trHeight w:val="315" w:hRule="atLeast"/>
        </w:trPr>
        <w:tc>
          <w:tcPr>
            <w:tcW w:w="799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  <w:lang w:val="de-DE"/>
              </w:rPr>
              <w:t>Positive ion mode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8.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ryptophan fragment </w:t>
            </w:r>
            <w:r>
              <w:rPr>
                <w:sz w:val="24"/>
                <w:vertAlign w:val="superscript"/>
              </w:rPr>
              <w:t xml:space="preserve">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31 E-0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5.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ryptophan fragment </w:t>
            </w:r>
            <w:r>
              <w:rPr>
                <w:sz w:val="24"/>
                <w:vertAlign w:val="superscript"/>
              </w:rPr>
              <w:t xml:space="preserve">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20 E-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0.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-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 xml:space="preserve">ndolepropionic acid fragment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49 E-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0.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henylalanine fragment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20 E-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4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0: 4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08 E-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96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16: 0 LPC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36 E-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4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18: 0 LPC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80 E-0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7995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 ion mode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3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ryptophan </w:t>
            </w:r>
            <w:r>
              <w:rPr>
                <w:sz w:val="24"/>
                <w:vertAlign w:val="superscript"/>
              </w:rPr>
              <w:t xml:space="preserve">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24 E-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67.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ric acid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86 E-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64.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henylalanine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.69 E-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07.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holic acid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25 E-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12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2: 6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69 E-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88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0: 4 LPC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.97 E-0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0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16: 0 LPC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.02 E-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8.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18: 0 LPC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88 E-0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0.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16: 0 LPC fragment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59 E-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↑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28.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0: 4 LPC fragment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.14 E-0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.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52.4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22: 6 LPC fragment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33 E-04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626" w:hanging="0"/>
              <w:rPr>
                <w:sz w:val="24"/>
              </w:rPr>
            </w:pPr>
            <w:r>
              <w:rPr>
                <w:sz w:val="24"/>
              </w:rPr>
              <w:t>↓</w:t>
            </w:r>
            <w:r>
              <w:rPr>
                <w:sz w:val="24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Metabolites identified by comparing with </w:t>
      </w:r>
      <w:r>
        <w:rPr>
          <w:color w:val="000000"/>
          <w:sz w:val="24"/>
        </w:rPr>
        <w:t>database</w:t>
      </w:r>
      <w:r>
        <w:rPr>
          <w:sz w:val="24"/>
        </w:rPr>
        <w:t xml:space="preserve"> and authentic standards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Metabolites identified by comparing with </w:t>
      </w:r>
      <w:r>
        <w:rPr>
          <w:color w:val="000000"/>
          <w:sz w:val="24"/>
        </w:rPr>
        <w:t>literatures and database resources.</w:t>
      </w:r>
    </w:p>
    <w:p>
      <w:pPr>
        <w:pStyle w:val="Normal"/>
        <w:rPr/>
      </w:pP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5, **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 0.01 and ***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 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longshan zhao</cp:lastModifiedBy>
  <dcterms:modified xsi:type="dcterms:W3CDTF">2015-03-20T0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